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DBBEF" w14:textId="77777777" w:rsidR="00745C8F" w:rsidRPr="00A55590" w:rsidRDefault="00745C8F" w:rsidP="00745C8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</w:pPr>
      <w:r w:rsidRPr="00A55590"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  <w:t xml:space="preserve">Supporting information  </w:t>
      </w:r>
    </w:p>
    <w:p w14:paraId="43AF9FCF" w14:textId="4DDBFFED" w:rsidR="00745C8F" w:rsidRPr="00A55590" w:rsidRDefault="00745C8F" w:rsidP="00745C8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</w:pPr>
      <w:r w:rsidRPr="00A5559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t>S1 Table. Impacts of polymorphisms in drug-metabolizing enzyme genes on irinotecan-induced neutropenia in the first and second cycle (Dominant Model) (</w:t>
      </w:r>
      <w:r w:rsidR="00773EED" w:rsidRPr="00A5559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t>n</w:t>
      </w:r>
      <w:r w:rsidRPr="00A5559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t>=41).</w:t>
      </w:r>
    </w:p>
    <w:tbl>
      <w:tblPr>
        <w:tblW w:w="5092" w:type="pct"/>
        <w:tblLook w:val="04A0" w:firstRow="1" w:lastRow="0" w:firstColumn="1" w:lastColumn="0" w:noHBand="0" w:noVBand="1"/>
      </w:tblPr>
      <w:tblGrid>
        <w:gridCol w:w="999"/>
        <w:gridCol w:w="1146"/>
        <w:gridCol w:w="326"/>
        <w:gridCol w:w="675"/>
        <w:gridCol w:w="675"/>
        <w:gridCol w:w="629"/>
        <w:gridCol w:w="675"/>
        <w:gridCol w:w="659"/>
        <w:gridCol w:w="574"/>
        <w:gridCol w:w="675"/>
        <w:gridCol w:w="537"/>
        <w:gridCol w:w="519"/>
        <w:gridCol w:w="675"/>
        <w:gridCol w:w="537"/>
        <w:gridCol w:w="519"/>
      </w:tblGrid>
      <w:tr w:rsidR="00745C8F" w:rsidRPr="00A55590" w14:paraId="48137DB7" w14:textId="77777777" w:rsidTr="00F31079">
        <w:trPr>
          <w:trHeight w:val="320"/>
        </w:trPr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295D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ene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AA06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enotype</w:t>
            </w:r>
          </w:p>
        </w:tc>
        <w:tc>
          <w:tcPr>
            <w:tcW w:w="1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7BC8D" w14:textId="6B6DFD1B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</w:t>
            </w:r>
          </w:p>
        </w:tc>
        <w:tc>
          <w:tcPr>
            <w:tcW w:w="3774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924B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eutropenia</w:t>
            </w:r>
          </w:p>
        </w:tc>
      </w:tr>
      <w:tr w:rsidR="00745C8F" w:rsidRPr="00A55590" w14:paraId="29D592F0" w14:textId="77777777" w:rsidTr="00F31079">
        <w:trPr>
          <w:trHeight w:val="320"/>
        </w:trPr>
        <w:tc>
          <w:tcPr>
            <w:tcW w:w="4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AB68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8A20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1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D73C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19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ECBA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First Cycle</w:t>
            </w:r>
          </w:p>
        </w:tc>
        <w:tc>
          <w:tcPr>
            <w:tcW w:w="183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E8321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Second Cycle</w:t>
            </w:r>
          </w:p>
        </w:tc>
      </w:tr>
      <w:tr w:rsidR="00745C8F" w:rsidRPr="00A55590" w14:paraId="503CF409" w14:textId="77777777" w:rsidTr="00F31079">
        <w:trPr>
          <w:trHeight w:val="640"/>
        </w:trPr>
        <w:tc>
          <w:tcPr>
            <w:tcW w:w="4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2D61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BB5C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1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639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158D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rade 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AA62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rade 1-4</w:t>
            </w:r>
          </w:p>
        </w:tc>
        <w:tc>
          <w:tcPr>
            <w:tcW w:w="31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5ACF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lang w:eastAsia="en-US"/>
                <w14:ligatures w14:val="none"/>
              </w:rPr>
              <w:t>p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873E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rade 0-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3B41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rade 3-4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0DF9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lang w:eastAsia="en-US"/>
                <w14:ligatures w14:val="none"/>
              </w:rPr>
              <w:t>p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FCDF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rade 0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DA2E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rade 1-4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900CE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lang w:eastAsia="en-US"/>
                <w14:ligatures w14:val="none"/>
              </w:rPr>
              <w:t>p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CCE2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rade 0-2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E1AF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rade 3-4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AC68C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lang w:eastAsia="en-US"/>
                <w14:ligatures w14:val="none"/>
              </w:rPr>
              <w:t>p</w:t>
            </w:r>
          </w:p>
        </w:tc>
      </w:tr>
      <w:tr w:rsidR="00745C8F" w:rsidRPr="00A55590" w14:paraId="0B850F4A" w14:textId="77777777" w:rsidTr="00F31079">
        <w:trPr>
          <w:trHeight w:val="320"/>
        </w:trPr>
        <w:tc>
          <w:tcPr>
            <w:tcW w:w="4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AD16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0A8A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1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3AE2B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D7FBC" w14:textId="43BDA74C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A4083" w14:textId="6A55975C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3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9CD1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E9E31" w14:textId="2013CAE2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76A4F" w14:textId="69FB052D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62E7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270CA" w14:textId="5C11615C" w:rsidR="00745C8F" w:rsidRPr="00A55590" w:rsidRDefault="00773EED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DC721" w14:textId="2863B107" w:rsidR="00745C8F" w:rsidRPr="00A55590" w:rsidRDefault="00773EED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2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D1D5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BA996" w14:textId="40C77D6C" w:rsidR="00745C8F" w:rsidRPr="00A55590" w:rsidRDefault="00773EED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5B98E" w14:textId="1385D727" w:rsidR="00745C8F" w:rsidRPr="00A55590" w:rsidRDefault="00773EED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C632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</w:tr>
      <w:tr w:rsidR="00745C8F" w:rsidRPr="00A55590" w14:paraId="71B45632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A832D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UGT1A1</w:t>
            </w:r>
          </w:p>
        </w:tc>
      </w:tr>
      <w:tr w:rsidR="00745C8F" w:rsidRPr="00A55590" w14:paraId="426ACED2" w14:textId="77777777" w:rsidTr="00F31079">
        <w:trPr>
          <w:trHeight w:val="32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BD6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*28 ((TA)7TAA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E721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TA6/TA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B830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3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E262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20(64.50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B00C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1 (35.50)</w:t>
            </w:r>
          </w:p>
        </w:tc>
        <w:tc>
          <w:tcPr>
            <w:tcW w:w="3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8BAE01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07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3928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27(87.1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7D83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 (12.90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B7DC9A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807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AD330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8 (56.7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68B720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3 (41.90)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A2524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319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3A6E0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25(80.6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9C5B2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6 (19.40)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962127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964</w:t>
            </w:r>
          </w:p>
        </w:tc>
      </w:tr>
      <w:tr w:rsidR="00745C8F" w:rsidRPr="00A55590" w14:paraId="2A3B9F34" w14:textId="77777777" w:rsidTr="00F31079">
        <w:trPr>
          <w:trHeight w:val="3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D30A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0FCE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TA6/TA7+TA7/TA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3935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7835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(30.00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740D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7 (70.00)</w:t>
            </w:r>
          </w:p>
        </w:tc>
        <w:tc>
          <w:tcPr>
            <w:tcW w:w="3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FE2A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6290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9(90.0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0087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 (10.00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2B0A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4FB93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4(40.0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C80E51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6 (60.00)</w:t>
            </w:r>
          </w:p>
        </w:tc>
        <w:tc>
          <w:tcPr>
            <w:tcW w:w="26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E298F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B126F3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8(80.0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41F2E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 (20.00)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0FE11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</w:tr>
      <w:tr w:rsidR="00745C8F" w:rsidRPr="00A55590" w14:paraId="387E0199" w14:textId="77777777" w:rsidTr="00F31079">
        <w:trPr>
          <w:trHeight w:val="32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751E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*6 (211G&gt;A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EC83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/G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4AF8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3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E2F4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23(67.60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76B0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1 (32.40)</w:t>
            </w:r>
          </w:p>
        </w:tc>
        <w:tc>
          <w:tcPr>
            <w:tcW w:w="3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A53233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00091*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B167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3(97.1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9245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 (2.90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93693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0018*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38D78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21(61.8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3B1EAE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3 (38.20)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8D7FF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022*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736E6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0(88.2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5FB53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 (11.80)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B70D1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006*</w:t>
            </w:r>
          </w:p>
        </w:tc>
      </w:tr>
      <w:tr w:rsidR="00745C8F" w:rsidRPr="00A55590" w14:paraId="5244FF9C" w14:textId="77777777" w:rsidTr="00F31079">
        <w:trPr>
          <w:trHeight w:val="3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271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9904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/A+A/A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C5B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1990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0(0.00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7C82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7 (100.00)</w:t>
            </w:r>
          </w:p>
        </w:tc>
        <w:tc>
          <w:tcPr>
            <w:tcW w:w="3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6659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55C5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(42.9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4CF7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 (57.10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91D1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2CFE8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(14.3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2D435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6 (85.70)</w:t>
            </w:r>
          </w:p>
        </w:tc>
        <w:tc>
          <w:tcPr>
            <w:tcW w:w="26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57DCA6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C9E0A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(42.9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BC325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 (57.10)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E4455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</w:tr>
      <w:tr w:rsidR="00745C8F" w:rsidRPr="00A55590" w14:paraId="207A4618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0ED7D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CYP3A4</w:t>
            </w:r>
          </w:p>
        </w:tc>
      </w:tr>
      <w:tr w:rsidR="00745C8F" w:rsidRPr="00A55590" w14:paraId="6AB06668" w14:textId="77777777" w:rsidTr="00F31079">
        <w:trPr>
          <w:trHeight w:val="320"/>
        </w:trPr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FC00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*1B (c.-392A&gt;G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717B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A/A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EB9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95E6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3 (56.10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70E4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8 (43.90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C6FF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/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1632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6(87.8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6918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5 (12.20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121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83C2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2(53.70)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9495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9 (46.30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ED59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/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4AC9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3(80.5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CFEA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8 (19.50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3487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N/A</w:t>
            </w:r>
          </w:p>
        </w:tc>
      </w:tr>
      <w:tr w:rsidR="00745C8F" w:rsidRPr="00A55590" w14:paraId="625A7B51" w14:textId="77777777" w:rsidTr="00F31079">
        <w:trPr>
          <w:trHeight w:val="32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587D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*18 (c.878T&gt;C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7FCD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T/T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BD2D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4834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2(55.00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D40B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8 (45.00)</w:t>
            </w:r>
          </w:p>
        </w:tc>
        <w:tc>
          <w:tcPr>
            <w:tcW w:w="3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827907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3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E91C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5(87.5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69F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5 (12.50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06E01E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706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74CB3F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21(52.5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A106E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9 (47.50)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920B7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347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CF3F6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2(80.0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C13F5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8 (20.00)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A6F6E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618</w:t>
            </w:r>
          </w:p>
        </w:tc>
      </w:tr>
      <w:tr w:rsidR="00745C8F" w:rsidRPr="00A55590" w14:paraId="77152682" w14:textId="77777777" w:rsidTr="00F31079">
        <w:trPr>
          <w:trHeight w:val="3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9C13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75A2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T/C+C/C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AD3A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671C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(100.00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7BD7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 (0.00)</w:t>
            </w:r>
          </w:p>
        </w:tc>
        <w:tc>
          <w:tcPr>
            <w:tcW w:w="31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CD78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50BB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(100.0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E613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 (0.00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53633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48F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(100.0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4670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 (0.00)</w:t>
            </w:r>
          </w:p>
        </w:tc>
        <w:tc>
          <w:tcPr>
            <w:tcW w:w="2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1157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055B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(100.00) 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5E44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 (0.00)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3C04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</w:tr>
      <w:tr w:rsidR="00745C8F" w:rsidRPr="00A55590" w14:paraId="3AF7FF32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732FA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CYP3A5</w:t>
            </w:r>
          </w:p>
        </w:tc>
      </w:tr>
      <w:tr w:rsidR="00745C8F" w:rsidRPr="00A55590" w14:paraId="6025B415" w14:textId="77777777" w:rsidTr="00F31079">
        <w:trPr>
          <w:trHeight w:val="320"/>
        </w:trPr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5FFB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*3 (c.6986A&gt;G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04A5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A/A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138F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3F0A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4(66.7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490C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 (33.30)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33F7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57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7A1C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6(100.0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795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 (0.00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22D3E6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323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CC08F1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(50.0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3D9DA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3 (50.00)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0D5C9A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846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A648D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5(83.3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A46126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 (16.70)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3D34F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849</w:t>
            </w:r>
          </w:p>
        </w:tc>
      </w:tr>
      <w:tr w:rsidR="00745C8F" w:rsidRPr="00A55590" w14:paraId="06C6913A" w14:textId="77777777" w:rsidTr="00F31079">
        <w:trPr>
          <w:trHeight w:val="320"/>
        </w:trPr>
        <w:tc>
          <w:tcPr>
            <w:tcW w:w="4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A671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0BE0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A/G+G/G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818D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3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DF6C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9 (54.3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00D3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6 (45.70)</w:t>
            </w:r>
          </w:p>
        </w:tc>
        <w:tc>
          <w:tcPr>
            <w:tcW w:w="3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9207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0969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30(85.7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DA1E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5 (14.30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9EC1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E633D3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9 (54.3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315C4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6 (45.70)</w:t>
            </w:r>
          </w:p>
        </w:tc>
        <w:tc>
          <w:tcPr>
            <w:tcW w:w="26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ADC0D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CD03E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8(80.00) 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1A928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7 (20.00)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74ED7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</w:tr>
      <w:tr w:rsidR="00745C8F" w:rsidRPr="00A55590" w14:paraId="37B4250B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BE0AE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CES1</w:t>
            </w:r>
          </w:p>
        </w:tc>
      </w:tr>
      <w:tr w:rsidR="00745C8F" w:rsidRPr="00A55590" w14:paraId="41A102FF" w14:textId="77777777" w:rsidTr="00F31079">
        <w:trPr>
          <w:trHeight w:val="320"/>
        </w:trPr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DDF8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rs2244613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br/>
              <w:t>(c.1165-33C&gt;A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5114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C/C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5162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C0F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0(58.8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9B12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7 (41.20)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EB3B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76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2097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5(88.20)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1EFD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 (11.80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D8C2F7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943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054F2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9(52.9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4B9849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8 (47.10)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20B2B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938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757EE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4(82.40) 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92758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3 (17.60)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0B2ACE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823</w:t>
            </w:r>
          </w:p>
        </w:tc>
      </w:tr>
      <w:tr w:rsidR="00745C8F" w:rsidRPr="00A55590" w14:paraId="5EF1CDDE" w14:textId="77777777" w:rsidTr="00F31079">
        <w:trPr>
          <w:trHeight w:val="320"/>
        </w:trPr>
        <w:tc>
          <w:tcPr>
            <w:tcW w:w="4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D6F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0866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C/A+A/A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0AC6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2D1D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3(54.2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930E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1 (45.80)</w:t>
            </w:r>
          </w:p>
        </w:tc>
        <w:tc>
          <w:tcPr>
            <w:tcW w:w="3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A55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147F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1(87.50)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23D9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3 (12.50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0F37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E8E58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3(54.2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B99ECB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1 (45.80)</w:t>
            </w:r>
          </w:p>
        </w:tc>
        <w:tc>
          <w:tcPr>
            <w:tcW w:w="26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F0DA12B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ECDD2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9(79.2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1EC84D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5 (20.80)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9B1395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</w:tr>
      <w:tr w:rsidR="00745C8F" w:rsidRPr="00A55590" w14:paraId="796FECE8" w14:textId="77777777" w:rsidTr="00F31079">
        <w:trPr>
          <w:trHeight w:val="320"/>
        </w:trPr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3A2E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rs2244614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br/>
              <w:t>(c.1165-41G&gt;A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C546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/G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FA68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5379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3(54.2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2FA9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1 (45.80)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559E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76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729A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21(87.5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65FC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3 (12.50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655739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943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4146D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4(58.3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46B8A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0 (41.70)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A26109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476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5766B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20(83.30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0C6FF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 (16.70)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5304FB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585</w:t>
            </w:r>
          </w:p>
        </w:tc>
      </w:tr>
      <w:tr w:rsidR="00745C8F" w:rsidRPr="00A55590" w14:paraId="3CA0B869" w14:textId="77777777" w:rsidTr="00F31079">
        <w:trPr>
          <w:trHeight w:val="320"/>
        </w:trPr>
        <w:tc>
          <w:tcPr>
            <w:tcW w:w="4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8C0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892E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G/A+A/A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78D4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7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472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0(58.8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CF6F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7 (41.20)</w:t>
            </w:r>
          </w:p>
        </w:tc>
        <w:tc>
          <w:tcPr>
            <w:tcW w:w="3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B0EC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22F1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5(88.2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A1C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 (11.80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8861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3CE87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8(47.10) 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ADE0A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9 (52.90)</w:t>
            </w:r>
          </w:p>
        </w:tc>
        <w:tc>
          <w:tcPr>
            <w:tcW w:w="26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8F9FC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1F1C24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3(76.5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B7ED7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 (23.50)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1E0B3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</w:tr>
      <w:tr w:rsidR="00745C8F" w:rsidRPr="00A55590" w14:paraId="2555C136" w14:textId="77777777" w:rsidTr="00F31079">
        <w:trPr>
          <w:trHeight w:val="320"/>
        </w:trPr>
        <w:tc>
          <w:tcPr>
            <w:tcW w:w="4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F6AE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rs8192935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br/>
              <w:t>(c.257+885A&gt;G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5538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A/A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1FE4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5491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2(54.5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1693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0 (45.50)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D705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82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B96E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9(86.40) 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8882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3 (13.60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61B825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762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64962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3 (59.1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E13FB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9 (40.90)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57333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453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555957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8(81.8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54863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 (18.20)</w:t>
            </w:r>
          </w:p>
        </w:tc>
        <w:tc>
          <w:tcPr>
            <w:tcW w:w="35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8ADF9D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0.817</w:t>
            </w:r>
          </w:p>
        </w:tc>
      </w:tr>
      <w:tr w:rsidR="00745C8F" w:rsidRPr="00A55590" w14:paraId="3E62561F" w14:textId="77777777" w:rsidTr="00F31079">
        <w:trPr>
          <w:trHeight w:val="320"/>
        </w:trPr>
        <w:tc>
          <w:tcPr>
            <w:tcW w:w="4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F8E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5956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A/G+G/G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2273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7B17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1(57.90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0E4F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8 (42.10)</w:t>
            </w:r>
          </w:p>
        </w:tc>
        <w:tc>
          <w:tcPr>
            <w:tcW w:w="3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BFE4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6553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17(89.50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EEE2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2 (10.50)</w:t>
            </w:r>
          </w:p>
        </w:tc>
        <w:tc>
          <w:tcPr>
            <w:tcW w:w="28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30E3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95D2F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 9(47.4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8CB05E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0 (52.60)</w:t>
            </w:r>
          </w:p>
        </w:tc>
        <w:tc>
          <w:tcPr>
            <w:tcW w:w="26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AF37C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FBAF9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15(78.90)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8C666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  <w:t>4 (21.10)</w:t>
            </w:r>
          </w:p>
        </w:tc>
        <w:tc>
          <w:tcPr>
            <w:tcW w:w="35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419E4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  <w:lang w:eastAsia="en-US"/>
                <w14:ligatures w14:val="none"/>
              </w:rPr>
            </w:pPr>
          </w:p>
        </w:tc>
      </w:tr>
    </w:tbl>
    <w:p w14:paraId="2B411E1A" w14:textId="717E84E1" w:rsidR="00745C8F" w:rsidRDefault="00745C8F" w:rsidP="0057429F">
      <w:pPr>
        <w:spacing w:after="0" w:line="480" w:lineRule="auto"/>
        <w:jc w:val="both"/>
      </w:pPr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Note. Genetic polymorphism associated with neutropenia in first and second cycle of irinotecan-base regimen treatment in 41 mCRC patients. N/A does not analyze, value with * indicate the statistically significant with Bonferroni-corrected (</w:t>
      </w:r>
      <w:r w:rsidRPr="00A55590">
        <w:rPr>
          <w:rFonts w:ascii="Times New Roman" w:eastAsia="Times New Roman" w:hAnsi="Times New Roman" w:cs="Times New Roman"/>
          <w:i/>
          <w:iCs/>
          <w:color w:val="000000"/>
          <w:kern w:val="0"/>
          <w:szCs w:val="24"/>
          <w:lang w:eastAsia="en-US"/>
          <w14:ligatures w14:val="none"/>
        </w:rPr>
        <w:t>p</w:t>
      </w:r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value &lt; 0.002), grades 1-4 was considered as toxicity and grades 3-4 was considered as severe toxicity</w:t>
      </w:r>
      <w:r w:rsidR="00820C5C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.</w:t>
      </w:r>
      <w:r w:rsidR="007F427E">
        <w:t xml:space="preserve"> </w:t>
      </w:r>
    </w:p>
    <w:sectPr w:rsidR="00745C8F" w:rsidSect="00745C8F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8FC56" w14:textId="77777777" w:rsidR="009F5B5D" w:rsidRDefault="009F5B5D" w:rsidP="00820C5C">
      <w:pPr>
        <w:spacing w:after="0" w:line="240" w:lineRule="auto"/>
      </w:pPr>
      <w:r>
        <w:separator/>
      </w:r>
    </w:p>
  </w:endnote>
  <w:endnote w:type="continuationSeparator" w:id="0">
    <w:p w14:paraId="2F71B237" w14:textId="77777777" w:rsidR="009F5B5D" w:rsidRDefault="009F5B5D" w:rsidP="00820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40368" w14:textId="77777777" w:rsidR="009F5B5D" w:rsidRDefault="009F5B5D" w:rsidP="00820C5C">
      <w:pPr>
        <w:spacing w:after="0" w:line="240" w:lineRule="auto"/>
      </w:pPr>
      <w:r>
        <w:separator/>
      </w:r>
    </w:p>
  </w:footnote>
  <w:footnote w:type="continuationSeparator" w:id="0">
    <w:p w14:paraId="04213764" w14:textId="77777777" w:rsidR="009F5B5D" w:rsidRDefault="009F5B5D" w:rsidP="00820C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4377C"/>
    <w:multiLevelType w:val="hybridMultilevel"/>
    <w:tmpl w:val="51CC70E0"/>
    <w:lvl w:ilvl="0" w:tplc="FA0AE9D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D2EC7"/>
    <w:multiLevelType w:val="hybridMultilevel"/>
    <w:tmpl w:val="F7DAE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E054FF"/>
    <w:multiLevelType w:val="hybridMultilevel"/>
    <w:tmpl w:val="A6EE9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7788492">
    <w:abstractNumId w:val="2"/>
  </w:num>
  <w:num w:numId="2" w16cid:durableId="1543129994">
    <w:abstractNumId w:val="1"/>
  </w:num>
  <w:num w:numId="3" w16cid:durableId="1558081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C8F"/>
    <w:rsid w:val="00054563"/>
    <w:rsid w:val="004D79DC"/>
    <w:rsid w:val="0057429F"/>
    <w:rsid w:val="005A29C3"/>
    <w:rsid w:val="00745C8F"/>
    <w:rsid w:val="00773EED"/>
    <w:rsid w:val="0078346E"/>
    <w:rsid w:val="007F427E"/>
    <w:rsid w:val="00820C5C"/>
    <w:rsid w:val="009F5B5D"/>
    <w:rsid w:val="00A50135"/>
    <w:rsid w:val="00A5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482F0"/>
  <w15:chartTrackingRefBased/>
  <w15:docId w15:val="{E509D565-46AB-4126-A78A-D3357FFD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C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C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C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C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C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C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C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C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C8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C8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C8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C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C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C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C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C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C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C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45C8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C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45C8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45C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C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C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C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C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C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C8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45C8F"/>
  </w:style>
  <w:style w:type="character" w:styleId="CommentReference">
    <w:name w:val="annotation reference"/>
    <w:basedOn w:val="DefaultParagraphFont"/>
    <w:uiPriority w:val="99"/>
    <w:semiHidden/>
    <w:unhideWhenUsed/>
    <w:rsid w:val="00745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C8F"/>
    <w:pPr>
      <w:spacing w:after="0" w:line="240" w:lineRule="auto"/>
    </w:pPr>
    <w:rPr>
      <w:rFonts w:ascii="Times New Roman" w:eastAsia="Times New Roman" w:hAnsi="Times New Roman" w:cs="Angsana New"/>
      <w:kern w:val="0"/>
      <w:sz w:val="20"/>
      <w:szCs w:val="25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C8F"/>
    <w:rPr>
      <w:rFonts w:ascii="Times New Roman" w:eastAsia="Times New Roman" w:hAnsi="Times New Roman" w:cs="Angsana New"/>
      <w:kern w:val="0"/>
      <w:sz w:val="20"/>
      <w:szCs w:val="25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45C8F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Cs w:val="24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C8F"/>
    <w:rPr>
      <w:rFonts w:ascii="Times New Roman" w:eastAsia="Times New Roman" w:hAnsi="Times New Roman" w:cs="Times New Roman"/>
      <w:kern w:val="0"/>
      <w:szCs w:val="24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45C8F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45C8F"/>
    <w:rPr>
      <w:rFonts w:ascii="Times New Roman" w:eastAsia="Times New Roman" w:hAnsi="Times New Roman" w:cs="Times New Roman"/>
      <w:kern w:val="0"/>
      <w:szCs w:val="24"/>
      <w:lang w:eastAsia="en-US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45C8F"/>
    <w:pPr>
      <w:spacing w:after="200" w:line="240" w:lineRule="auto"/>
    </w:pPr>
    <w:rPr>
      <w:rFonts w:ascii="Times New Roman" w:eastAsia="Times New Roman" w:hAnsi="Times New Roman" w:cs="Angsana New"/>
      <w:i/>
      <w:iCs/>
      <w:color w:val="0E2841"/>
      <w:kern w:val="0"/>
      <w:sz w:val="18"/>
      <w:szCs w:val="22"/>
      <w:lang w:eastAsia="en-US"/>
      <w14:ligatures w14:val="none"/>
    </w:rPr>
  </w:style>
  <w:style w:type="paragraph" w:styleId="NoSpacing">
    <w:name w:val="No Spacing"/>
    <w:uiPriority w:val="1"/>
    <w:qFormat/>
    <w:rsid w:val="00745C8F"/>
    <w:pPr>
      <w:spacing w:after="0" w:line="240" w:lineRule="auto"/>
    </w:pPr>
    <w:rPr>
      <w:rFonts w:ascii="Times New Roman" w:eastAsia="Times New Roman" w:hAnsi="Times New Roman" w:cs="Angsana New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45C8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Angsana New"/>
      <w:kern w:val="0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45C8F"/>
    <w:rPr>
      <w:rFonts w:ascii="Times New Roman" w:eastAsia="Times New Roman" w:hAnsi="Times New Roman" w:cs="Angsana New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5C8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Angsana New"/>
      <w:kern w:val="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45C8F"/>
    <w:rPr>
      <w:rFonts w:ascii="Times New Roman" w:eastAsia="Times New Roman" w:hAnsi="Times New Roman" w:cs="Angsana New"/>
      <w:kern w:val="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745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45C8F"/>
    <w:rPr>
      <w:b/>
      <w:bCs/>
    </w:rPr>
  </w:style>
  <w:style w:type="character" w:styleId="Emphasis">
    <w:name w:val="Emphasis"/>
    <w:basedOn w:val="DefaultParagraphFont"/>
    <w:uiPriority w:val="20"/>
    <w:qFormat/>
    <w:rsid w:val="00745C8F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745C8F"/>
    <w:pPr>
      <w:spacing w:before="120" w:after="120" w:line="240" w:lineRule="auto"/>
    </w:pPr>
    <w:rPr>
      <w:rFonts w:ascii="Times New Roman" w:eastAsia="Times New Roman" w:hAnsi="Times New Roman" w:cs="Times New Roman"/>
      <w:b/>
      <w:kern w:val="0"/>
      <w:szCs w:val="24"/>
      <w:lang w:eastAsia="en-US"/>
      <w14:ligatures w14:val="none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45C8F"/>
    <w:rPr>
      <w:rFonts w:ascii="Times New Roman" w:eastAsia="Times New Roman" w:hAnsi="Times New Roman" w:cs="Times New Roman"/>
      <w:b/>
      <w:kern w:val="0"/>
      <w:szCs w:val="24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45C8F"/>
  </w:style>
  <w:style w:type="character" w:customStyle="1" w:styleId="Hyperlink1">
    <w:name w:val="Hyperlink1"/>
    <w:basedOn w:val="DefaultParagraphFont"/>
    <w:uiPriority w:val="99"/>
    <w:unhideWhenUsed/>
    <w:rsid w:val="00745C8F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5C8F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45C8F"/>
    <w:rPr>
      <w:color w:val="96607D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745C8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5C8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4</Words>
  <Characters>2034</Characters>
  <Application>Microsoft Office Word</Application>
  <DocSecurity>0</DocSecurity>
  <Lines>310</Lines>
  <Paragraphs>223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chaya Vanwong</dc:creator>
  <cp:keywords/>
  <dc:description/>
  <cp:lastModifiedBy>Natchaya Vanwong</cp:lastModifiedBy>
  <cp:revision>6</cp:revision>
  <dcterms:created xsi:type="dcterms:W3CDTF">2025-10-11T14:09:00Z</dcterms:created>
  <dcterms:modified xsi:type="dcterms:W3CDTF">2025-11-25T15:32:00Z</dcterms:modified>
</cp:coreProperties>
</file>